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036" w:rsidRDefault="00AB0036" w:rsidP="00AB0036">
      <w:pPr>
        <w:spacing w:line="276" w:lineRule="auto"/>
        <w:jc w:val="both"/>
      </w:pPr>
      <w:r w:rsidRPr="00AB0036">
        <w:rPr>
          <w:noProof/>
        </w:rPr>
        <w:drawing>
          <wp:inline distT="0" distB="0" distL="0" distR="0">
            <wp:extent cx="5943600" cy="2133600"/>
            <wp:effectExtent l="0" t="0" r="0" b="0"/>
            <wp:docPr id="4" name="Picture 4" descr="C:\Phd\MANNA\thesis\Results\proteomics\Arash veshkini MANNA\proteomics resullts for documenation\proteomics\article\NGS calves\article\edit continue\manuscript 2\final submit\submitted\sup\figure 2, oxidativ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Phd\MANNA\thesis\Results\proteomics\Arash veshkini MANNA\proteomics resullts for documenation\proteomics\article\NGS calves\article\edit continue\manuscript 2\final submit\submitted\sup\figure 2, oxidativ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98"/>
                    <a:stretch/>
                  </pic:blipFill>
                  <pic:spPr bwMode="auto">
                    <a:xfrm>
                      <a:off x="0" y="0"/>
                      <a:ext cx="59436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7730" w:rsidRDefault="00DB5F08" w:rsidP="00B152B3">
      <w:pPr>
        <w:spacing w:line="276" w:lineRule="auto"/>
        <w:jc w:val="both"/>
      </w:pPr>
      <w:r>
        <w:t>Supplementary Figure S9.</w:t>
      </w:r>
      <w:r w:rsidR="00AB0036">
        <w:t xml:space="preserve"> </w:t>
      </w:r>
      <w:r w:rsidR="00B152B3">
        <w:t>Boxplots showing the c</w:t>
      </w:r>
      <w:r w:rsidR="00B152B3" w:rsidRPr="00AF1279">
        <w:t>omparative abundance</w:t>
      </w:r>
      <w:r w:rsidR="00B152B3">
        <w:t xml:space="preserve"> (LC-MS/MS)</w:t>
      </w:r>
      <w:r w:rsidR="00B152B3" w:rsidRPr="00AF1279">
        <w:t xml:space="preserve"> of proteins associated </w:t>
      </w:r>
      <w:r w:rsidR="00AB0036" w:rsidRPr="00AF1279">
        <w:t>with oxidative stress (anti</w:t>
      </w:r>
      <w:r w:rsidR="00AB0036">
        <w:t>-</w:t>
      </w:r>
      <w:r w:rsidR="00AB0036" w:rsidRPr="00AF1279">
        <w:t xml:space="preserve">oxidants) in jejunum </w:t>
      </w:r>
      <w:r w:rsidR="00AB0036">
        <w:t>samples</w:t>
      </w:r>
      <w:r w:rsidR="00AB0036" w:rsidRPr="00AF1279">
        <w:t xml:space="preserve"> of</w:t>
      </w:r>
      <w:r w:rsidR="00AB0036">
        <w:t xml:space="preserve"> control and infected</w:t>
      </w:r>
      <w:r w:rsidR="00213533">
        <w:t xml:space="preserve"> </w:t>
      </w:r>
      <w:r w:rsidR="00B152B3">
        <w:t>calves</w:t>
      </w:r>
      <w:r w:rsidR="00AB0036">
        <w:t xml:space="preserve">. </w:t>
      </w:r>
      <w:r w:rsidR="00AB0036" w:rsidRPr="00AF1279">
        <w:t xml:space="preserve">The dots represent individual </w:t>
      </w:r>
      <w:r w:rsidR="00AB0036">
        <w:t>claves</w:t>
      </w:r>
      <w:r w:rsidR="00B152B3">
        <w:t>.</w:t>
      </w:r>
      <w:r w:rsidR="00AB0036" w:rsidRPr="00AF1279">
        <w:t xml:space="preserve"> </w:t>
      </w:r>
      <w:r w:rsidR="00B152B3">
        <w:t>T</w:t>
      </w:r>
      <w:r w:rsidR="00B152B3" w:rsidRPr="00AF1279">
        <w:t xml:space="preserve">he </w:t>
      </w:r>
      <w:r w:rsidR="00B152B3">
        <w:t>black</w:t>
      </w:r>
      <w:r w:rsidR="00B152B3" w:rsidRPr="00AF1279">
        <w:t xml:space="preserve"> line</w:t>
      </w:r>
      <w:r w:rsidR="00B152B3">
        <w:t xml:space="preserve"> in the box represents the mean and the error bars represent standard </w:t>
      </w:r>
      <w:r w:rsidR="00B152B3">
        <w:t>deviation</w:t>
      </w:r>
      <w:r w:rsidR="00AB0036" w:rsidRPr="00AF1279">
        <w:t>.</w:t>
      </w:r>
      <w:r w:rsidR="00AB0036">
        <w:t xml:space="preserve"> </w:t>
      </w:r>
      <w:r w:rsidR="00AB0036" w:rsidRPr="00AB0036">
        <w:t xml:space="preserve">Different letters indicate statistically </w:t>
      </w:r>
      <w:r w:rsidR="00AB0036">
        <w:t xml:space="preserve">significant differences </w:t>
      </w:r>
      <w:r w:rsidR="00AB0036" w:rsidRPr="00AB0036">
        <w:t>(</w:t>
      </w:r>
      <w:r w:rsidR="00AB0036" w:rsidRPr="00AB0036">
        <w:rPr>
          <w:i/>
          <w:iCs/>
        </w:rPr>
        <w:t>P</w:t>
      </w:r>
      <w:r w:rsidR="00AB0036" w:rsidRPr="00AB0036">
        <w:t xml:space="preserve"> &lt; 0.05).</w:t>
      </w:r>
      <w:r w:rsidR="00AB0036">
        <w:t xml:space="preserve"> A, CAT (c</w:t>
      </w:r>
      <w:r w:rsidR="00AB0036" w:rsidRPr="00AF1279">
        <w:t>atalase</w:t>
      </w:r>
      <w:r w:rsidR="00AB0036">
        <w:t>), B, SOD1 (</w:t>
      </w:r>
      <w:r w:rsidR="00AB0036" w:rsidRPr="00361DB4">
        <w:t>superoxide dismutase type 1), C, CSN1S1 (</w:t>
      </w:r>
      <w:r w:rsidR="00AB0036">
        <w:t>casein a</w:t>
      </w:r>
      <w:r w:rsidR="00AB0036" w:rsidRPr="00361DB4">
        <w:t>lpha S1)</w:t>
      </w:r>
      <w:r w:rsidR="00AB0036">
        <w:t>.</w:t>
      </w:r>
      <w:bookmarkStart w:id="0" w:name="_GoBack"/>
      <w:bookmarkEnd w:id="0"/>
    </w:p>
    <w:sectPr w:rsidR="006D7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036"/>
    <w:rsid w:val="00213533"/>
    <w:rsid w:val="006A73AC"/>
    <w:rsid w:val="006D7730"/>
    <w:rsid w:val="00AB0036"/>
    <w:rsid w:val="00B152B3"/>
    <w:rsid w:val="00DB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A129B"/>
  <w15:chartTrackingRefBased/>
  <w15:docId w15:val="{C1CE73C4-A054-4C01-B790-D56766BC2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Weew</dc:creator>
  <cp:keywords/>
  <dc:description/>
  <cp:lastModifiedBy>Arash Weew</cp:lastModifiedBy>
  <cp:revision>4</cp:revision>
  <dcterms:created xsi:type="dcterms:W3CDTF">2024-11-08T09:18:00Z</dcterms:created>
  <dcterms:modified xsi:type="dcterms:W3CDTF">2024-11-14T12:11:00Z</dcterms:modified>
</cp:coreProperties>
</file>